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67C" w:rsidRPr="000870F4" w:rsidRDefault="00EB067C" w:rsidP="00EB067C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70F4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proofErr w:type="gramStart"/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>Clinicopathological</w:t>
      </w:r>
      <w:proofErr w:type="spellEnd"/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meters of NSCLC patients.</w:t>
      </w:r>
      <w:proofErr w:type="gramEnd"/>
    </w:p>
    <w:tbl>
      <w:tblPr>
        <w:tblW w:w="447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4"/>
        <w:gridCol w:w="2493"/>
        <w:gridCol w:w="2493"/>
      </w:tblGrid>
      <w:tr w:rsidR="00EB067C" w:rsidRPr="004D7471" w:rsidTr="00EB6095">
        <w:trPr>
          <w:trHeight w:val="283"/>
        </w:trPr>
        <w:tc>
          <w:tcPr>
            <w:tcW w:w="19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Clinicopathological</w:t>
            </w:r>
            <w:proofErr w:type="spellEnd"/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rameter</w:t>
            </w:r>
          </w:p>
        </w:tc>
        <w:tc>
          <w:tcPr>
            <w:tcW w:w="15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Adenocarcinoma</w:t>
            </w:r>
          </w:p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228) (%)</w:t>
            </w:r>
          </w:p>
        </w:tc>
        <w:tc>
          <w:tcPr>
            <w:tcW w:w="15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Squamous cell carcinoma</w:t>
            </w:r>
          </w:p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(</w:t>
            </w:r>
            <w:r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N</w:t>
            </w: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 xml:space="preserve"> = 165) (%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Median age at surgery (range)</w:t>
            </w:r>
          </w:p>
        </w:tc>
        <w:tc>
          <w:tcPr>
            <w:tcW w:w="15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63 (36-86)</w:t>
            </w:r>
          </w:p>
        </w:tc>
        <w:tc>
          <w:tcPr>
            <w:tcW w:w="153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66 (43-87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04 (45.6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158 (95.8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24 (54.4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7 (4.2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Smoking*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30 (58.0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12 (7.3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Ever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94 (42.0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153 (92.7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T1</w:t>
            </w:r>
          </w:p>
        </w:tc>
        <w:tc>
          <w:tcPr>
            <w:tcW w:w="1535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04 (45.6)</w:t>
            </w:r>
          </w:p>
        </w:tc>
        <w:tc>
          <w:tcPr>
            <w:tcW w:w="1535" w:type="pct"/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28 (17.0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535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07 (46.9)</w:t>
            </w:r>
          </w:p>
        </w:tc>
        <w:tc>
          <w:tcPr>
            <w:tcW w:w="1535" w:type="pct"/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95 (57.6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535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3 (5.7)</w:t>
            </w:r>
          </w:p>
        </w:tc>
        <w:tc>
          <w:tcPr>
            <w:tcW w:w="1535" w:type="pct"/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32 (19.4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535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1535" w:type="pct"/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10 (6.1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N stage*</w:t>
            </w:r>
          </w:p>
        </w:tc>
        <w:tc>
          <w:tcPr>
            <w:tcW w:w="153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65 (73.3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90 (55.2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N1-2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60 (36.7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73 (44.8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Stage*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39 (61.5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55 (34.0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39 (17.3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60 (37.0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38 (1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42 (25.9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0 (4.4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5 (3.1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GFR</w:t>
            </w: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tion*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ld-typ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98 (44.5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132 (97.1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ted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122 (55.5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4 (2.9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RAS</w:t>
            </w: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tion*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ld-typ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13 (81.3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2 (66.7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ted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3 (18.7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1 (33.3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LK</w:t>
            </w: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location*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t translocated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124 (96.9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59 (98.3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located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4 (3.1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bCs/>
                <w:color w:val="000000" w:themeColor="text1"/>
                <w:kern w:val="2"/>
              </w:rPr>
              <w:t>1 (1.7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Neoadjuvant treatment*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222 (98.2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160 (97.0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5 (3.0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Adjuvant treatment*</w:t>
            </w: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60 (70.8)</w:t>
            </w: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107 (64.8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CTx</w:t>
            </w:r>
            <w:proofErr w:type="spellEnd"/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and/or </w:t>
            </w:r>
            <w:proofErr w:type="spellStart"/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RTx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66 (29.2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D7471"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  <w:t>58 (35.2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PD-L1 IHC scor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</w:pP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63 (27.6%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</w:pPr>
            <w:r w:rsidRPr="004D7471">
              <w:rPr>
                <w:rFonts w:ascii="Times New Roman" w:hAnsi="Times New Roman" w:cs="Times New Roman"/>
              </w:rPr>
              <w:t>29 (17.6%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44 (19.3%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</w:pPr>
            <w:r w:rsidRPr="004D7471">
              <w:rPr>
                <w:rFonts w:ascii="Times New Roman" w:hAnsi="Times New Roman" w:cs="Times New Roman"/>
              </w:rPr>
              <w:t>85 (51.5%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97 (42.5%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</w:pPr>
            <w:r w:rsidRPr="004D7471">
              <w:rPr>
                <w:rFonts w:ascii="Times New Roman" w:hAnsi="Times New Roman" w:cs="Times New Roman"/>
              </w:rPr>
              <w:t>38 (23.0%)</w:t>
            </w:r>
          </w:p>
        </w:tc>
      </w:tr>
      <w:tr w:rsidR="00EB067C" w:rsidRPr="004D7471" w:rsidTr="00EB6095">
        <w:trPr>
          <w:trHeight w:val="283"/>
        </w:trPr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4D7471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24 (10.5%)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067C" w:rsidRPr="004D7471" w:rsidRDefault="00EB067C" w:rsidP="00EB6095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color w:val="000000" w:themeColor="text1"/>
                <w:kern w:val="2"/>
              </w:rPr>
            </w:pPr>
            <w:r w:rsidRPr="004D7471">
              <w:rPr>
                <w:rFonts w:ascii="Times New Roman" w:hAnsi="Times New Roman" w:cs="Times New Roman"/>
              </w:rPr>
              <w:t>13 (7.9%)</w:t>
            </w:r>
          </w:p>
        </w:tc>
      </w:tr>
    </w:tbl>
    <w:p w:rsidR="00EB067C" w:rsidRDefault="00EB067C" w:rsidP="00EB067C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>*Some cases</w:t>
      </w:r>
      <w:r w:rsidRPr="000870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ave missing values.</w:t>
      </w:r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B067C" w:rsidRPr="00E52F84" w:rsidRDefault="00EB067C" w:rsidP="00EB067C">
      <w:pPr>
        <w:wordWrap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52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E52F84">
        <w:rPr>
          <w:rFonts w:ascii="Times New Roman" w:eastAsia="Malgun Gothic" w:hAnsi="Times New Roman" w:cs="Times New Roman" w:hint="eastAsia"/>
          <w:bCs/>
          <w:kern w:val="0"/>
          <w:sz w:val="24"/>
          <w:szCs w:val="24"/>
        </w:rPr>
        <w:t xml:space="preserve">ALK, anaplastic lymphoma kinase; </w:t>
      </w:r>
      <w:proofErr w:type="spellStart"/>
      <w:r w:rsidRPr="00E52F84">
        <w:rPr>
          <w:rFonts w:ascii="Times New Roman" w:hAnsi="Times New Roman" w:cs="Times New Roman"/>
          <w:color w:val="000000" w:themeColor="text1"/>
          <w:sz w:val="24"/>
          <w:szCs w:val="24"/>
        </w:rPr>
        <w:t>CTx</w:t>
      </w:r>
      <w:proofErr w:type="spellEnd"/>
      <w:r w:rsidRPr="00E52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emotherapy; </w:t>
      </w:r>
      <w:r w:rsidRPr="00E52F84">
        <w:rPr>
          <w:rFonts w:ascii="Times New Roman" w:eastAsia="Malgun Gothic" w:hAnsi="Times New Roman" w:cs="Times New Roman" w:hint="eastAsia"/>
          <w:bCs/>
          <w:kern w:val="0"/>
          <w:sz w:val="24"/>
          <w:szCs w:val="24"/>
        </w:rPr>
        <w:t>EGFR, epidermal growth factor receptor</w:t>
      </w:r>
      <w:r w:rsidRPr="00E52F84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;</w:t>
      </w:r>
      <w:r w:rsidRPr="00E52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HC, immunohistochemistry; NSCLC, non-small cell lung cancer; </w:t>
      </w:r>
      <w:proofErr w:type="spellStart"/>
      <w:r w:rsidRPr="00E52F8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Tx</w:t>
      </w:r>
      <w:proofErr w:type="spellEnd"/>
      <w:r w:rsidRPr="00E52F84">
        <w:rPr>
          <w:rFonts w:ascii="Times New Roman" w:hAnsi="Times New Roman" w:cs="Times New Roman"/>
          <w:color w:val="000000" w:themeColor="text1"/>
          <w:sz w:val="24"/>
          <w:szCs w:val="24"/>
        </w:rPr>
        <w:t>, radiotherapy</w:t>
      </w:r>
      <w:r w:rsidRPr="00E52F84">
        <w:rPr>
          <w:rFonts w:ascii="Times New Roman" w:eastAsia="Malgun Gothic" w:hAnsi="Times New Roman" w:cs="Times New Roman" w:hint="eastAsia"/>
          <w:bCs/>
          <w:kern w:val="0"/>
          <w:sz w:val="24"/>
          <w:szCs w:val="24"/>
        </w:rPr>
        <w:t xml:space="preserve"> </w:t>
      </w:r>
    </w:p>
    <w:p w:rsidR="00EB067C" w:rsidRPr="00791B87" w:rsidRDefault="00EB067C" w:rsidP="00EB067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A56BF">
        <w:rPr>
          <w:rFonts w:ascii="Times New Roman" w:hAnsi="Times New Roman" w:cs="Times New Roman"/>
          <w:b/>
          <w:color w:val="000000" w:themeColor="text1"/>
          <w:sz w:val="22"/>
          <w:szCs w:val="24"/>
        </w:rPr>
        <w:br w:type="page"/>
      </w:r>
      <w:bookmarkStart w:id="0" w:name="_GoBack"/>
      <w:bookmarkEnd w:id="0"/>
      <w:r w:rsidRPr="00791B8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proofErr w:type="spellStart"/>
      <w:r w:rsidRPr="00791B87">
        <w:rPr>
          <w:rFonts w:ascii="Times New Roman" w:hAnsi="Times New Roman" w:cs="Times New Roman"/>
          <w:color w:val="000000" w:themeColor="text1"/>
          <w:sz w:val="24"/>
          <w:szCs w:val="24"/>
        </w:rPr>
        <w:t>Clinicopathological</w:t>
      </w:r>
      <w:proofErr w:type="spellEnd"/>
      <w:r w:rsidRPr="0079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atures of NSCLC patients with PD-1 blockade</w:t>
      </w:r>
    </w:p>
    <w:tbl>
      <w:tblPr>
        <w:tblW w:w="337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3"/>
        <w:gridCol w:w="2434"/>
      </w:tblGrid>
      <w:tr w:rsidR="00EB067C" w:rsidRPr="00791B87" w:rsidTr="00EB6095">
        <w:trPr>
          <w:trHeight w:val="51"/>
        </w:trPr>
        <w:tc>
          <w:tcPr>
            <w:tcW w:w="30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>Clinicopathological</w:t>
            </w:r>
            <w:proofErr w:type="spellEnd"/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rameter</w:t>
            </w:r>
          </w:p>
        </w:tc>
        <w:tc>
          <w:tcPr>
            <w:tcW w:w="19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 (Total = 80) (%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Median age at surgery (range)</w:t>
            </w:r>
          </w:p>
        </w:tc>
        <w:tc>
          <w:tcPr>
            <w:tcW w:w="19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61.5 (32-93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65 (81.2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15 (18.8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77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1977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30 (37.5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 xml:space="preserve"> Ever</w:t>
            </w:r>
          </w:p>
        </w:tc>
        <w:tc>
          <w:tcPr>
            <w:tcW w:w="1977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50 (62.5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977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977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49 (61.3%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977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16 (20.0%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77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15 (1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Stage*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8 (10.1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71 (89.9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GFR</w:t>
            </w: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tion*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ild type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55 (85.9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tated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9 (14.1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RAS</w:t>
            </w: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tion*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ild type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26 (86.7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tated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4 (13.3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LK</w:t>
            </w: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location*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loca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d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56 (93.3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B067C" w:rsidRPr="00791B87" w:rsidRDefault="00EB067C" w:rsidP="00EB6095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loca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d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4 (6.7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  <w:proofErr w:type="spellEnd"/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17 (21.3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63 (78.7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Acquisition time of tumor sample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Naïve therapy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40 (50.0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On or after chemotherapy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15 (18.8)</w:t>
            </w:r>
          </w:p>
        </w:tc>
      </w:tr>
      <w:tr w:rsidR="00EB067C" w:rsidRPr="00791B87" w:rsidTr="00EB6095">
        <w:trPr>
          <w:trHeight w:val="51"/>
        </w:trPr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Just before immunotherapy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:rsidR="00EB067C" w:rsidRPr="00791B87" w:rsidRDefault="00EB067C" w:rsidP="00EB609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sz w:val="24"/>
                <w:szCs w:val="24"/>
              </w:rPr>
              <w:t>25 (31.2)</w:t>
            </w:r>
          </w:p>
        </w:tc>
      </w:tr>
    </w:tbl>
    <w:p w:rsidR="00EB067C" w:rsidRDefault="00EB067C" w:rsidP="00EB067C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>*Some cases</w:t>
      </w:r>
      <w:r w:rsidRPr="000870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ave missing values.</w:t>
      </w:r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B067C" w:rsidRPr="000870F4" w:rsidRDefault="00EB067C" w:rsidP="00EB067C">
      <w:pPr>
        <w:wordWrap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E52F84">
        <w:rPr>
          <w:rFonts w:ascii="Times New Roman" w:eastAsia="Malgun Gothic" w:hAnsi="Times New Roman" w:cs="Times New Roman" w:hint="eastAsia"/>
          <w:bCs/>
          <w:kern w:val="0"/>
          <w:sz w:val="24"/>
          <w:szCs w:val="24"/>
        </w:rPr>
        <w:t xml:space="preserve">ALK, anaplastic lymphoma kinase; </w:t>
      </w:r>
      <w:proofErr w:type="spellStart"/>
      <w:r w:rsidRPr="00E52F84">
        <w:rPr>
          <w:rFonts w:ascii="Times New Roman" w:hAnsi="Times New Roman" w:cs="Times New Roman"/>
          <w:color w:val="000000" w:themeColor="text1"/>
          <w:sz w:val="24"/>
          <w:szCs w:val="24"/>
        </w:rPr>
        <w:t>CTx</w:t>
      </w:r>
      <w:proofErr w:type="spellEnd"/>
      <w:r w:rsidRPr="00E52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emotherapy; </w:t>
      </w:r>
      <w:r w:rsidRPr="00E52F84">
        <w:rPr>
          <w:rFonts w:ascii="Times New Roman" w:eastAsia="Malgun Gothic" w:hAnsi="Times New Roman" w:cs="Times New Roman" w:hint="eastAsia"/>
          <w:bCs/>
          <w:kern w:val="0"/>
          <w:sz w:val="24"/>
          <w:szCs w:val="24"/>
        </w:rPr>
        <w:t>EGFR, epidermal growth factor receptor</w:t>
      </w:r>
      <w:r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;</w:t>
      </w:r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SCLC, non-small cell lung c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.</w:t>
      </w:r>
    </w:p>
    <w:p w:rsidR="00F7744C" w:rsidRPr="00EB067C" w:rsidRDefault="00290660"/>
    <w:sectPr w:rsidR="00F7744C" w:rsidRPr="00EB06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067C"/>
    <w:rsid w:val="00290660"/>
    <w:rsid w:val="00963B33"/>
    <w:rsid w:val="00EB067C"/>
    <w:rsid w:val="00FE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67C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067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67C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067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1953</Characters>
  <Application>Microsoft Office Word</Application>
  <DocSecurity>0</DocSecurity>
  <Lines>217</Lines>
  <Paragraphs>19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3G_Reference_Citation_Sequence</cp:lastModifiedBy>
  <cp:revision>2</cp:revision>
  <dcterms:created xsi:type="dcterms:W3CDTF">2019-03-27T08:49:00Z</dcterms:created>
  <dcterms:modified xsi:type="dcterms:W3CDTF">2019-09-04T17:36:00Z</dcterms:modified>
</cp:coreProperties>
</file>